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Table S6</w:t>
      </w:r>
      <w:r>
        <w:rPr>
          <w:rFonts w:eastAsia="TimesNewRomanPSMT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Protein identity and regulation involved in pyruvate metabolism pathway in rumen fluid samples of beef cattle fed with a CrPyr supplementation diet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14"/>
        <w:gridCol w:w="1106"/>
        <w:gridCol w:w="1767"/>
        <w:gridCol w:w="9771"/>
      </w:tblGrid>
      <w:tr>
        <w:trPr>
          <w:trHeight w:val="90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EC number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on</w:t>
            </w:r>
          </w:p>
        </w:tc>
        <w:tc>
          <w:tcPr>
            <w:tcW w:w="977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restart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2.7.9.1</w:t>
            </w:r>
          </w:p>
        </w:tc>
        <w:tc>
          <w:tcPr>
            <w:tcW w:w="110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6GBK6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Bacteroides sp. OF04-15BH OX=2292281 GN=DXA74_09435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Y4RRZ4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Lachnoclostridium sp. An14 OX=1965562 GN=B5E84_06395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43ZVA2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Eubacteriaceae bacterium CHKCI005 OX=1780381 GN=ppdK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K9N9L3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Dorea sp. D27 OX=658665 GN=HMPREF0980_03260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62NEF4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Clostridium coskatii OX=1705578 GN=ppdK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Y4ISV6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Lachnoclostridium sp. An196 OX=1965583 GN=B5F29_02230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7GHK4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Clostridium sp. CAG:307 OX=1262795 GN=BN598_00612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9CV26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Bacteroidales bacterium OX=2030927 GN=DEH02_03385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6CWG8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Clostridium sp. CAG:594 OX=1262826 GN=BN726_00314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6NKT7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Clostridium sp. CAG:413 OX=1262803 GN=BN649_00247 PE=3 SV=1</w:t>
            </w:r>
          </w:p>
        </w:tc>
      </w:tr>
      <w:tr>
        <w:trPr>
          <w:trHeight w:val="9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K1WCZ3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Ruminococcus flavefaciens OX=1265 GN=SAMN04487832_104212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D4EAU5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Rikenellaceae bacterium OX=2049048 GN=DIT75_05190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M4XGY0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Alkalibacter saccharofermentans DSM 14828 OX=1120975 GN=SAMN02746064_01518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6ZFR7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Lachnospiraceae bacterium XBD2001 OX=1520820 GN=SAMN02910301_2153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T0AUG6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Clostridium thermopalmarium DSM 5974 OX=1121340 GN=ppdK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4XAC4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Ruminococcaceae bacterium D16 OX=552398 GN=HMPREF0866_00242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96B0S3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Prevotella buccalis DNF00853 OX=1401074 GN=HMPREF2137_02090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F3FM62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Clostridium baratii OX=1561 GN=UC77_13100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2JGA3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Clostridium cadaveris OX=1529 GN=DBY38_12865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8PEE6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Clostridiales bacterium OX=1898207 GN=DEF33_00160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K1NR31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Ruminococcus flavefaciens OX=1265 GN=SAMN02910280_2186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KSV4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Prevotella disiens FB035-09AN OX=866771 GN=ppdK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D5ZMS0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Clostridiales bacterium OX=1898207 GN=DHU79_05840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77FNX2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, phosphate dikinase OS=[Eubacterium] infirmum OX=56774 GN=ppdK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restart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4.1.1.49</w:t>
            </w:r>
          </w:p>
        </w:tc>
        <w:tc>
          <w:tcPr>
            <w:tcW w:w="110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6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3ZPE6</w:t>
            </w:r>
          </w:p>
        </w:tc>
        <w:tc>
          <w:tcPr>
            <w:tcW w:w="977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Lachnospiraceae bacterium KH1T2 OX=1855374 GN=pckA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55SS06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revotella bryantii OX=77095 GN=pckA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5MJA9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arabacteroides distasonis OX=823 GN=pckA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39QZC1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revotellaceae bacterium MN60 OX=1945887 GN=pckA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5HGW5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revotella sp. tf2-5 OX=1761889 GN=pckA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5XQD4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(Fragment) OS=Parabacteroides distasonis OX=823 GN=pckA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7IVN8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seudobutyrivibrio ruminis OX=46206 GN=pckA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5VYP5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Lachnospiraceae bacterium OX=1898203 GN=pckA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32LL30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revotella sp. KCOM 3155 OX=2490854 GN=pckA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16N6J8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Clostridiaceae bacterium OX=1898204 GN=pckA PE=3 SV=1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6.4.1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M6T8D3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 carboxylase subunit B OS=Prevotella ruminicola OX=839 GN=SAMN05216463_10566 PE=4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1.2.7.1</w:t>
            </w:r>
          </w:p>
        </w:tc>
        <w:tc>
          <w:tcPr>
            <w:tcW w:w="110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5ZEP4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Butyricicoccus sp. AM05-1 OX=2292004 GN=nifJ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6P8M9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Eubacterium sp. CAG:274 OX=1262888 GN=BN582_00957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F8V698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Clostridiales bacterium GWF2_38_85 OX=1797683 GN=A2Y17_09250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Y4WGD6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Flavonifractor sp. An100 OX=1965538 GN=B5E43_03235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66TFP4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Clostridium coskatii OX=1705578 GN=nifJ_2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K2BLI4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erredoxin/flavodoxin oxidoreductase OS=Ruminococcus flavefaciens OX=1265 GN=SAMN04487832_1192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3YZZ4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(Fragment) OS=Bacteroidales bacterium OX=2030927 GN=nifJ PE=4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D7APF0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Dysosmobacter welbionis OX=2093857 GN=nifJ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D4RN83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(Fragment) OS=Bacteroidales bacterium OX=2030927 GN=nifJ PE=4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0N108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Clostridium sp. BL8 OX=1354301 GN=M918_03780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C5XP50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 synthase subunit porA OS=uncultured Flavonifractor sp. OX=1193534 GN=porA_1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Q6SJ12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Roseburia intestinalis OX=166486 GN=BHW46_03145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N6AJV8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Clostridiales bacterium OX=1898207 GN=nifJ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43XWN4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Eubacteriaceae bacterium CHKCI004 OX=1780380 GN=nifJ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A9BCX9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(Fragment) OS=Bacteroides caecimuris OX=1796613 GN=D7W50_10630 PE=4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5B7THW7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Caloramator sp. E03 OX=2576307 GN=nifJ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K8J7N6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Herbinix luporum OX=1679721 GN=nifJ2 PE=3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1.2.7.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6SNS3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 flavodoxin/ferredoxin oxidoreductase domain protein OS=Bacteroides helcogenes (strain ATCC 35417 / DSM 20613 / JCM 6297 / P 36-108) OX=693979 GN=Bache_2871 PE=4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0PQC5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oxoglutarate ferredoxin oxidoreductase subunit alpha OS=Prevotella sp. khp7 OX=1761885 GN=SAMN04487827_1930 PE=4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5HE68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oxoglutarate ferredoxin oxidoreductase subunit beta OS=Prevotella sp. tf2-5 OX=1761889 GN=SAMN04487852_101322 PE=4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1.1.1.3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S6HU18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te dehydrogenase (Oxaloacetate-decarboxylating) OS=Bacteroides xylanolyticus OX=384636 GN=BXY41_104140 PE=4 SV=1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L6ZCR1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-dependent malic enzyme OS=Clostridium homopropionicum DSM 5847 OX=1121318 GN=CLHOM_08980 PE=3 SV=1</w:t>
            </w:r>
          </w:p>
        </w:tc>
      </w:tr>
      <w:tr>
        <w:trPr>
          <w:trHeight w:val="412" w:hRule="atLeast"/>
        </w:trPr>
        <w:tc>
          <w:tcPr>
            <w:tcW w:w="13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1.1.1.4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M6YX31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steric NADP-dependent malic enzyme OS=Prevotella ruminicola OX=839 GN=SAMN05216463_13411 PE=4 SV=1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2.3.1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NQH0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e acetyltransferase OS=Pseudoflavonifractor capillosus ATCC 29799 OX=411467 GN=pta PE=4 SV=1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2.7.2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2AV71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ate kinase OS=[Clostridium] leptum OX=1535 GN=ackA PE=3 SV=1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2.3.1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2RP61</w:t>
            </w:r>
          </w:p>
        </w:tc>
        <w:tc>
          <w:tcPr>
            <w:tcW w:w="9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yl-CoA C-acetyltransferase OS=Oscillibacter sp. OX=1945593 GN=DC027_06405 PE=3 SV=1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4.2.1.2</w:t>
            </w:r>
          </w:p>
        </w:tc>
        <w:tc>
          <w:tcPr>
            <w:tcW w:w="110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67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18I1Y4</w:t>
            </w:r>
          </w:p>
        </w:tc>
        <w:tc>
          <w:tcPr>
            <w:tcW w:w="977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marate hydratase class I OS=Prevotella shahii DSM 15611 = JCM 12083 OX=1122991 GN=EJ73_00064 PE=3 SV=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szCs w:val="22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</w:rPr>
  </w:style>
  <w:style w:type="character" w:styleId="StrongEmphasis">
    <w:name w:val="Strong"/>
    <w:basedOn w:val="Style14"/>
    <w:qFormat/>
    <w:rPr>
      <w:b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000000"/>
      <w:sz w:val="22"/>
      <w:szCs w:val="22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11:33:40Z</dcterms:created>
  <dc:creator>Zang</dc:creator>
  <dc:description/>
  <dc:language>en-US</dc:language>
  <cp:lastModifiedBy>臧一昊 цзан</cp:lastModifiedBy>
  <dcterms:modified xsi:type="dcterms:W3CDTF">2020-10-31T05:11:4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